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Cs w:val="24"/>
        </w:rPr>
      </w:pPr>
      <w:bookmarkStart w:id="0" w:name="OLE_LINK40"/>
      <w:bookmarkStart w:id="1" w:name="OLE_LINK39"/>
      <w:r>
        <w:rPr>
          <w:b/>
          <w:color w:val="000000"/>
          <w:szCs w:val="24"/>
        </w:rPr>
        <w:t>T</w:t>
      </w:r>
      <w:r>
        <w:rPr>
          <w:b/>
          <w:color w:val="000000"/>
          <w:szCs w:val="24"/>
        </w:rPr>
        <w:t>able</w:t>
      </w:r>
      <w:r>
        <w:rPr>
          <w:b/>
          <w:color w:val="000000"/>
          <w:szCs w:val="24"/>
        </w:rPr>
        <w:t xml:space="preserve"> S2</w:t>
      </w:r>
      <w:bookmarkEnd w:id="0"/>
      <w:bookmarkEnd w:id="1"/>
      <w:r>
        <w:rPr>
          <w:b/>
          <w:color w:val="000000"/>
          <w:szCs w:val="24"/>
        </w:rPr>
        <w:t xml:space="preserve"> GO analysis of nonadditively expressed genes in the two hybrids.</w:t>
      </w:r>
    </w:p>
    <w:p>
      <w:pPr>
        <w:pStyle w:val="Normal"/>
        <w:spacing w:lineRule="auto" w:line="480"/>
        <w:jc w:val="center"/>
        <w:rPr>
          <w:b/>
          <w:b/>
          <w:color w:val="000000"/>
          <w:szCs w:val="24"/>
        </w:rPr>
      </w:pPr>
      <w:r>
        <w:rPr>
          <w:rFonts w:eastAsia="宋体;SimSun"/>
          <w:b/>
          <w:color w:val="000000"/>
          <w:sz w:val="22"/>
          <w:szCs w:val="24"/>
        </w:rPr>
        <w:t>GO-slims nonadditively expressed gene showing up-regulation in AC1</w:t>
      </w:r>
    </w:p>
    <w:tbl>
      <w:tblPr>
        <w:tblW w:w="7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7"/>
        <w:gridCol w:w="1224"/>
        <w:gridCol w:w="1029"/>
      </w:tblGrid>
      <w:tr>
        <w:trPr>
          <w:trHeight w:val="300" w:hRule="atLeast"/>
        </w:trPr>
        <w:tc>
          <w:tcPr>
            <w:tcW w:w="4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Slim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hydrate transmembrane transporter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1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98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9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fer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18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nding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9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ceptor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5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membrane receptor protein kin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6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ulfur compound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56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homeostat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8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tein modification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9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base-containing compound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76E-06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protein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9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6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NA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25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 junc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40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01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egral to membran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2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80E-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GO-slims nonadditively expressed gene showing down-regulation in AC1</w:t>
      </w:r>
    </w:p>
    <w:tbl>
      <w:tblPr>
        <w:tblW w:w="7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7"/>
        <w:gridCol w:w="1224"/>
        <w:gridCol w:w="1029"/>
      </w:tblGrid>
      <w:tr>
        <w:trPr>
          <w:trHeight w:val="300" w:hRule="atLeast"/>
        </w:trPr>
        <w:tc>
          <w:tcPr>
            <w:tcW w:w="4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Slim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steine-type endopeptidase inhibitor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0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ceptor binding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45E-05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lation elongation factor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05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lmodulin binding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6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87E-06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molecul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0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porter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62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membrane transporter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36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kin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8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kin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99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membrane receptor protein kin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8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ceptor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34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folding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51E-06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toxic substanc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6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tr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3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sponse to stimulu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3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51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localiza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63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tein modification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7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base-containing compound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64E-06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NA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73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52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protein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21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13E-05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DNA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20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acromolecular complex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7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complex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40E-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GO-slims nonadditively expressed gene showing up-regulation in AC2</w:t>
      </w:r>
    </w:p>
    <w:tbl>
      <w:tblPr>
        <w:tblW w:w="8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2"/>
        <w:gridCol w:w="1224"/>
        <w:gridCol w:w="1029"/>
      </w:tblGrid>
      <w:tr>
        <w:trPr>
          <w:trHeight w:val="300" w:hRule="atLeast"/>
        </w:trPr>
        <w:tc>
          <w:tcPr>
            <w:tcW w:w="60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Slim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constituent of ribosom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5E-11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tructural molecul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47E-10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somer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31E-02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00E-07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binding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68E-02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sulfur compound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.17E-05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la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44E-10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nosaccharide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76E-03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hydrate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58E-02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.21E-03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43E-03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base-containing compound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5E-02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7E-02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2E-02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NA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93E-05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cription, DNA-dependen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82E-03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cription from RNA polymerase II promoter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90E-03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nucleobase-containing compound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44E-03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gulation of transcription from RNA polymerase II promoter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0E-02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vesicle-mediated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16E-04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3E-02</w:t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600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ibosom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02E-05</w:t>
            </w:r>
          </w:p>
        </w:tc>
      </w:tr>
      <w:tr>
        <w:trPr>
          <w:trHeight w:val="300" w:hRule="atLeast"/>
        </w:trPr>
        <w:tc>
          <w:tcPr>
            <w:tcW w:w="6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ytosol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51E-03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GO-slims nonadditively expressed gene showing down-regulation in AC2</w:t>
      </w:r>
    </w:p>
    <w:tbl>
      <w:tblPr>
        <w:tblW w:w="7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7"/>
        <w:gridCol w:w="1224"/>
        <w:gridCol w:w="1029"/>
      </w:tblGrid>
      <w:tr>
        <w:trPr>
          <w:trHeight w:val="300" w:hRule="atLeast"/>
        </w:trPr>
        <w:tc>
          <w:tcPr>
            <w:tcW w:w="4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O-Slim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Gene count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olecular Func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hydrate transmembrane transporter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4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binding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74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29E-08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hydrol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.95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NA binding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68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fer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.22E-09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kin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41E-06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kin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26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eceptor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12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ransmembrane receptor protein kinase activity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9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arbohydrate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5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on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44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2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imary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.31E-05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18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NA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43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nucleobase-containing compound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98E-06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hosphate-containing compound metabolic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61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ular protein modification process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60E-07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phosphoryla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1E-04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racellular protein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3.15E-05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transpor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.46E-06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</w:rPr>
              <w:t>Cellular Component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2"/>
              </w:rPr>
            </w:pPr>
            <w:r>
              <w:rPr>
                <w:rFonts w:eastAsia="Times New Roman"/>
                <w:color w:val="000000"/>
                <w:sz w:val="2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cell junction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87E-02</w:t>
            </w:r>
          </w:p>
        </w:tc>
      </w:tr>
      <w:tr>
        <w:trPr>
          <w:trHeight w:val="300" w:hRule="atLeast"/>
        </w:trPr>
        <w:tc>
          <w:tcPr>
            <w:tcW w:w="481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integral to membrane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2.73E-03</w:t>
            </w:r>
          </w:p>
        </w:tc>
      </w:tr>
      <w:tr>
        <w:trPr>
          <w:trHeight w:val="300" w:hRule="atLeast"/>
        </w:trPr>
        <w:tc>
          <w:tcPr>
            <w:tcW w:w="4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rotein complex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1.57E-02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imes New Roman" w:hAnsi="Times New Roman" w:eastAsia="华文中宋" w:cs="Times New Roman"/>
      <w:color w:val="auto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5:04:00Z</dcterms:created>
  <dc:creator>张大为</dc:creator>
  <dc:description/>
  <cp:keywords/>
  <dc:language>en-US</dc:language>
  <cp:lastModifiedBy>张大为</cp:lastModifiedBy>
  <dcterms:modified xsi:type="dcterms:W3CDTF">2016-01-05T05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